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3. </w:t>
      </w:r>
      <w:r>
        <w:rPr>
          <w:rFonts w:cs="Times New Roman" w:ascii="Times New Roman" w:hAnsi="Times New Roman"/>
          <w:sz w:val="22"/>
          <w:szCs w:val="22"/>
        </w:rPr>
        <w:t>Primers Utilized in the Present Study.</w:t>
      </w:r>
    </w:p>
    <w:tbl>
      <w:tblPr>
        <w:tblW w:w="992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25"/>
        <w:gridCol w:w="3727"/>
        <w:gridCol w:w="3399"/>
        <w:gridCol w:w="472"/>
      </w:tblGrid>
      <w:tr>
        <w:trPr>
          <w:trHeight w:val="227" w:hRule="exact"/>
        </w:trPr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3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Microsatellite analysis&gt;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250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AACTGGAACCACTGTG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CCTGCATTGTTTGA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1006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CCACAGGGCAAGCAGT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CTGGCAAAACCCAAC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985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GTGTGACCTTAAACAAGTC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GTGGGGTAGATACAC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1010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ATTCTGGACTTGCCAA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AGTAGTCAGGGCTTCCTAGA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292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TGTGGTGCATCAA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TGAAGGCAGCCT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1007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CTCCTATATGTCTTCACACAG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CATTCCCATACGTCC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94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SNP and insertion polymorphism analysis&gt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F/1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CCCAAAGATTGG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ACATACCCAGCT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99F/99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GCTGTTAGGAGGACTT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CACACAGTAGGCACTT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2F/2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GGTGGGGTGAATTGTAT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CTGCGTGGCCCCTAC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3F/3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TCATATGTCCCCACCT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GCAGAGCTGAGGTGAA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4F/4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GTGTATGGAGAGGAAGC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CATGAAAAGCAGCATT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21F/21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CACCCCGCAGATGTT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GCATCGGGACTTGA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100F/100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TCAGACGGGGTCAGA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GAAGAAGGGGCAGTAAA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cSNP F/R (rs1802710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CCATGCGAGAACGA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AGGTCTTGTCGATGAAG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5F/5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TGAGGGCGTTTACTAT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CTGGCGGAGTTGGT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6F/6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CCCATGCGAGAAC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ACTTGTTGAGGAAGACGA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101F/101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GCTTTGACTTGTCTT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CGCCAAATTAATGACAA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8F/8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CGACATGACCACCTTC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GGTTCTGTTGCCTTGTTT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F/22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GCAAAGCAGCCACAT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CTCCAGGGTTGTCTAG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F/28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CTGACCCACGTATTC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GCAGAGGCACACTCCAA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F/29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TGGGGTACAGAGGAA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GAGTGTGTCTGTGTG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F/30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GGGACAGACAGGTTTCC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CACCTCCTTGAGTCTT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F/68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TGAAAATGCTCTGGAA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TCTGGGTCCAGCAAACT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F/4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ACAGTTGCCCATGGC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CTTCCCACTTCTGTCT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F/7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GACTTGGCACAAAG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CTGGTGAGTGATTG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F/10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TGCCTCTGTCCAGGAA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GCCTGGGTGACATAAT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F/14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CTCCTTAGGGACCCATC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GGAAAAAGACCGTGG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F/9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ACCCGTGGTGCTT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GGGCATGAGTTGACGT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2F/12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CTTCTTTGCTGCAATC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GTGGGGTTTATATGGA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C region F/R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ap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16"/>
                <w:szCs w:val="16"/>
              </w:rPr>
              <w:t>gctcatcctcacctgcttt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ap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16"/>
                <w:szCs w:val="16"/>
              </w:rPr>
              <w:t>gtggagatgcctgagctac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D region F/R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ap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16"/>
                <w:szCs w:val="16"/>
              </w:rPr>
              <w:t>catgagttgtaagcggca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ap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16"/>
                <w:szCs w:val="16"/>
              </w:rPr>
              <w:t>agggtgaattcaggcacaa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D SNP F/R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ap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16"/>
                <w:szCs w:val="16"/>
              </w:rPr>
              <w:t>gtgcggctagagcaattt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ap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16"/>
                <w:szCs w:val="16"/>
              </w:rPr>
              <w:t>cgtcttccttttgcacatc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1F/1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GCGCCTCCATATAAAC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ATGGCCAACCACTCA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3F/13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TTTGGTGAAATCGCCT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TCCATCAGGAGAACA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6F/16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GGCCCACCTTCCTC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GGGAGGAGGGAGAAGA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8F/18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TTTTGCTCTCTGCTG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TCATCCTTTGCCATCC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TTGATCAATTGCAGAG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CCCCCAGAAAAGGATAG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cSNP(1F/1R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CTGCAGGCTCTGCTTC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AGGTGACCACAGGTAT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cSNP(2F/2R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CTCCTGTGGTCTGAGT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GATCACGAGGGGTCTC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88F/88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TGCTGAGATTCGGGAT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GGAACACAACGGGACA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8F/8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CAGAACCGCTACCTGGA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TACCAAGGAATTCCAGGA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7F/7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GCCATCCTCGTGCTAC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CAAGACGACATCCTCAT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4F/4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AAGGGGTGAAACTGAA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GATGTTGCGGGAGTA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cSNP F/R (rs6575805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TTTGGTTTGGAGCTT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TGGCCATAAGAAAGCA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cSNP(81F/81R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TGAACATGGCCTCTTC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GACCGTCTGAGAGTTGG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Long PCR for FISH probe&gt;</w:t>
            </w:r>
          </w:p>
        </w:tc>
        <w:tc>
          <w:tcPr>
            <w:tcW w:w="3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ISH probe 1 (IG-DMR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ACACCTCCAGGGATTCATGTGAGGA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GGGTTGCCTAAGCATCAAGATTCCA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ISH probe 2 (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EG3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DMR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GAAGACATTTGACTCGCCTGATGT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ATTCTGCCCGCCACGTTGGTTATGAA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Quantitative real-time PCR &gt;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q-PCR-1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TCTCGACTTGGCACAAAG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CAATGCACGGCAGA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q-PCR-2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ACCCTGCACTGCCAT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CTGTCTGACGCTGAAAG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q-PCR-3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TTTCTGCTTTTCCCTGTAGC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CAGCCCCAGAGG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q-PCR-4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CCTGCTGCCCATCTACAC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CCACGTTGGTTATGAAATG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992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25"/>
        <w:gridCol w:w="3727"/>
        <w:gridCol w:w="3399"/>
        <w:gridCol w:w="472"/>
      </w:tblGrid>
      <w:tr>
        <w:trPr>
          <w:trHeight w:val="227" w:hRule="exact"/>
        </w:trPr>
        <w:tc>
          <w:tcPr>
            <w:tcW w:w="945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Long PCR for breakpoint determination&gt;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34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letion analysis (patient 1 and her mother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CAAATGAGAAAACAGCAGA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TGAAAGTTTACATCCCCAAG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letion analysis (patient 2)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GGCTAATAAACGTTCTCCTGTT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TTTCCACAGCAATTTACAAAG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94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Direct sequence for breakpoint determination&gt;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tient 1 and her mothe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TGAAAGTTTACATCCCCAA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tient 2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GGCTAATAAACGTTCTCCTGTT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945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MEG3 intron 5 including the inserted 66 bp sequence&gt;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tient 2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TGCCCAGCCCAGCCCTATAGTA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GGGTGAGAAATGTCCAGAGC 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945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Direct sequence for mutation analysis&gt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1F/1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GGCGGTACGAAAAG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GGGGCTCACGAGAC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2F/2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GGTGGGGTGAATTGTAT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CTGCGTGGCCCCTAC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3F/3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TCATATGTCCCCACCT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GCAGAGCTGAGGTGAA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4F/4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GTGTATGGAGAGGAAGC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CATGAAAAGCAGCATT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5F/5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TGAGGGCGTTTACTAT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CTGGCGGAGTTGGT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6F/6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CCCATGCGAGAAC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ACTTGTTGAGGAAGACGA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7F/7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CCCTCTCCTCACC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GAACACCACAAAGATTAG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8F/8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CGACATGACCACCTTC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GGTTCTGTTGCCTTGTTT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1F/1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GCGCCTCCATATAAAC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ATGGCCAACCACTCA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2F/2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CCATGCCATAGGGTC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GGGTTGAAGTACCGT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TTGATCAATTGCAGAG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CCCCCAGAAAAGGATAG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4F/4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CGACCTCTCTGAAGA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TCTCTGCAAAGCCCCTA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5F/5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GGTCCCTGCTGTCATC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GTCCTTGTGTCCATGAG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6F/6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GCGGTGTTTTTCAGT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CTTAAGAAGCCACATC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7F/7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TTGCCTTCTTCCTCGTC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TGGTGGTCGAGTCCTT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8F/8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TCGGTGTGTTTGGCTT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TGGGTCTCAAGAAAG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9F/9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GCCTGAGTGAGGTTCTA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CCACATGTGTGTTCTT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10F/10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TTCATCTGCAACTGT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CACATCCATCAGTTTTTGT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1F/1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CGAAGTCGACTGGA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AGCCTGCTGAAGCT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2F/2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GATCCGATGATCTTTC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CGGCTGGTAGCTCTT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3F/3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GAAGATGTGTGGAAAG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GATGAAGTTTCGCAGA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4F/4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AAGGGGTGAAACTGAA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GATGTTGCGGGAGTA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5F/5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CCAAATCGACGACCAAA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GCAGTGTTCCTCTG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6F/6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CCACCTGTGAGAAACC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CCAGGATGAGTCGTAGG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7F/7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GCCATCCTCGTGCTAC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CAAGACGACATCCTCAT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8F/8R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CAGAACCGCTACCTGGAG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TACCAAGGAATTCCAGGAC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Methylation analysis&gt;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4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TATTATTGAATTGGGTTTGTTA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AATTCCTACTACAAAATTTCAA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6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AAGAGTTTGTGGATTTGTGAGAAA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AAAAATCACCAAAACCCATAAAATCA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7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GTGTTTGAATTTATTTTGT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CAAATTCTATAACAAATTAC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A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TGGTTTGAAAGAAAGGT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TACAAAATAAATACCACTC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B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GAGTGGGGTTTATTGTGA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CCTACAACCCCACAA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C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GGGTTTTTATTTGTTAGGGA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CCACACACATACCCTT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D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TATATTTGGGAATTAGTTAT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AAACACAATATATAAAAAAAAT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D a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lele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specific analysi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ap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16"/>
                <w:szCs w:val="16"/>
              </w:rPr>
              <w:t>gtttatatttgggaattagttatg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ap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16"/>
                <w:szCs w:val="16"/>
              </w:rPr>
              <w:t>caacaacaaaacccaaaatc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E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TGGAGGATTGGGTTTT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ACCACCACCAACCA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F &amp; G F/R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TGAGATTTGTTGGGTATTT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CTCAAAACCCAAAATAAC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RT-PCR analysis &gt;</w:t>
            </w:r>
          </w:p>
        </w:tc>
        <w:tc>
          <w:tcPr>
            <w:tcW w:w="3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cSNP F/R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CCATGCGAGAACGA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AGGTCTTGTCGATGAAG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(exons 7–9, isoform 2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CGGAAGAGGCCCTGAT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CCAGAGTCTCTGGGTC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cSNP F/R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TTTGGTTTGGAGCTT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TGGCCATAAGAAAGCA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8 (exons 2–3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GTGTTGCCTGGGTCTG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CCCCTTGAAAGAGCAGG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PDH (exons 2–5, isoform 1)</w:t>
            </w:r>
          </w:p>
        </w:tc>
        <w:tc>
          <w:tcPr>
            <w:tcW w:w="712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qman probe-primer mixture (Catalog No. 4326317E)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NORD112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ACCAATGATGAGACAG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ACCTCAGTGTTTTGTG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NORD113-1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GTGATGAATAGTTCTGTGGCATA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CTTCAGAGTTTAGGGTTTAATCA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NORD114-26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GATGAGCACTGGTGGA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CCTCAGAGTTCCAGACAC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NORD114-29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ATCGATGATGACTACTGG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GACCTCAGAGTTCCAGACA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2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25"/>
        <w:gridCol w:w="3727"/>
        <w:gridCol w:w="3399"/>
        <w:gridCol w:w="472"/>
      </w:tblGrid>
      <w:tr>
        <w:trPr>
          <w:trHeight w:val="227" w:hRule="exact"/>
        </w:trPr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RT-PCR direct sequencing&gt;</w:t>
            </w:r>
          </w:p>
        </w:tc>
        <w:tc>
          <w:tcPr>
            <w:tcW w:w="3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cSNP (rs1802710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CCATGCGAGAACGAC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AGGTCTTGTCGATGAAGC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cSNPs (rs1053900)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CTGCAGGCTCTGCTTCTG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AGGTGACCACAGGTAT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340" w:hRule="exact"/>
        </w:trPr>
        <w:tc>
          <w:tcPr>
            <w:tcW w:w="23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cSNPs (rs1054000 &amp; rs8013873)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CTCCTGTGGTCTGAGTA</w:t>
            </w:r>
          </w:p>
        </w:tc>
        <w:tc>
          <w:tcPr>
            <w:tcW w:w="33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GATCACGAGGGGTCTCT</w:t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cSNP (rs6575805)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TTTGGTTTGGAGCTTGA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TGGCCATAAGAAAGCAC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27" w:hRule="exac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&lt;RTL1-specific q PCR&gt;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/ Adaptor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CCACTTACCAGACTTGCACAGCAAA</w:t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GGG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AGGTACCGGATCCGACTCGAGTCGA</w:t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TCG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</w:tr>
    </w:tbl>
    <w:p>
      <w:pPr>
        <w:pStyle w:val="Normal"/>
        <w:tabs>
          <w:tab w:val="clear" w:pos="840"/>
          <w:tab w:val="left" w:pos="5775" w:leader="none"/>
        </w:tabs>
        <w:snapToGrid w:val="false"/>
        <w:ind w:left="104" w:hanging="104"/>
        <w:jc w:val="left"/>
        <w:rPr/>
      </w:pPr>
      <w:r>
        <w:rPr>
          <w:rFonts w:eastAsia="ＭＳ Ｐゴシック" w:cs="Times New Roman" w:ascii="Times New Roman" w:hAnsi="Times New Roman"/>
          <w:kern w:val="0"/>
          <w:sz w:val="16"/>
          <w:szCs w:val="16"/>
          <w:vertAlign w:val="superscript"/>
        </w:rPr>
        <w:t>a</w:t>
      </w:r>
      <w:r>
        <w:rPr>
          <w:rFonts w:eastAsia="ＭＳ Ｐゴシック" w:cs="Times New Roman" w:ascii="Times New Roman" w:hAnsi="Times New Roman"/>
          <w:kern w:val="0"/>
          <w:sz w:val="16"/>
          <w:szCs w:val="16"/>
        </w:rPr>
        <w:t xml:space="preserve"> The primers were utilized to </w:t>
      </w:r>
      <w:r>
        <w:rPr>
          <w:rFonts w:eastAsia="ＭＳ Ｐゴシック" w:cs="Times New Roman" w:ascii="Times New Roman" w:hAnsi="Times New Roman"/>
          <w:kern w:val="0"/>
          <w:sz w:val="16"/>
          <w:szCs w:val="16"/>
        </w:rPr>
        <w:t>search</w:t>
      </w:r>
      <w:r>
        <w:rPr>
          <w:rFonts w:eastAsia="ＭＳ Ｐゴシック" w:cs="Times New Roman" w:ascii="Times New Roman" w:hAnsi="Times New Roman"/>
          <w:kern w:val="0"/>
          <w:sz w:val="16"/>
          <w:szCs w:val="16"/>
        </w:rPr>
        <w:t xml:space="preserve"> a possible SNP in a 349 bp region encompassing the CTCF binding site C.</w:t>
      </w:r>
    </w:p>
    <w:p>
      <w:pPr>
        <w:pStyle w:val="Normal"/>
        <w:tabs>
          <w:tab w:val="clear" w:pos="840"/>
          <w:tab w:val="left" w:pos="5775" w:leader="none"/>
        </w:tabs>
        <w:snapToGrid w:val="false"/>
        <w:ind w:left="104" w:hanging="104"/>
        <w:jc w:val="left"/>
        <w:rPr/>
      </w:pPr>
      <w:r>
        <w:rPr>
          <w:rFonts w:eastAsia="ＭＳ Ｐゴシック" w:cs="Times New Roman" w:ascii="Times New Roman" w:hAnsi="Times New Roman"/>
          <w:kern w:val="0"/>
          <w:sz w:val="16"/>
          <w:szCs w:val="16"/>
          <w:vertAlign w:val="superscript"/>
        </w:rPr>
        <w:t>b</w:t>
      </w:r>
      <w:r>
        <w:rPr>
          <w:rFonts w:eastAsia="ＭＳ Ｐゴシック" w:cs="Times New Roman" w:ascii="Times New Roman" w:hAnsi="Times New Roman"/>
          <w:kern w:val="0"/>
          <w:sz w:val="16"/>
          <w:szCs w:val="16"/>
        </w:rPr>
        <w:t xml:space="preserve"> The primers were utilized to </w:t>
      </w:r>
      <w:r>
        <w:rPr>
          <w:rFonts w:eastAsia="ＭＳ Ｐゴシック" w:cs="Times New Roman" w:ascii="Times New Roman" w:hAnsi="Times New Roman"/>
          <w:kern w:val="0"/>
          <w:sz w:val="16"/>
          <w:szCs w:val="16"/>
        </w:rPr>
        <w:t>search</w:t>
      </w:r>
      <w:r>
        <w:rPr>
          <w:rFonts w:eastAsia="ＭＳ Ｐゴシック" w:cs="Times New Roman" w:ascii="Times New Roman" w:hAnsi="Times New Roman"/>
          <w:kern w:val="0"/>
          <w:sz w:val="16"/>
          <w:szCs w:val="16"/>
        </w:rPr>
        <w:t xml:space="preserve"> a possible SNP in a 356 bp region encompassing the CTCF binding site D.</w:t>
      </w:r>
    </w:p>
    <w:p>
      <w:pPr>
        <w:pStyle w:val="Normal"/>
        <w:tabs>
          <w:tab w:val="clear" w:pos="840"/>
          <w:tab w:val="left" w:pos="5775" w:leader="none"/>
        </w:tabs>
        <w:snapToGrid w:val="false"/>
        <w:ind w:left="104" w:hanging="104"/>
        <w:jc w:val="left"/>
        <w:rPr/>
      </w:pPr>
      <w:r>
        <w:rPr>
          <w:rFonts w:eastAsia="ＭＳ Ｐゴシック" w:cs="Times New Roman" w:ascii="Times New Roman" w:hAnsi="Times New Roman"/>
          <w:kern w:val="0"/>
          <w:sz w:val="16"/>
          <w:szCs w:val="16"/>
          <w:vertAlign w:val="superscript"/>
        </w:rPr>
        <w:t>c</w:t>
      </w:r>
      <w:r>
        <w:rPr>
          <w:rFonts w:eastAsia="ＭＳ Ｐゴシック" w:cs="Times New Roman" w:ascii="Times New Roman" w:hAnsi="Times New Roman"/>
          <w:kern w:val="0"/>
          <w:sz w:val="16"/>
          <w:szCs w:val="16"/>
        </w:rPr>
        <w:t xml:space="preserve"> The primers were utilized to amplify a 300 bp segment harboring three known SNPs in the vicinity of the CTCF binding site D; the novel SNP detected in a single control subject was identified with these primers.</w:t>
      </w:r>
    </w:p>
    <w:p>
      <w:pPr>
        <w:pStyle w:val="Normal"/>
        <w:snapToGrid w:val="false"/>
        <w:ind w:left="104" w:hanging="104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d</w:t>
      </w:r>
      <w:r>
        <w:rPr>
          <w:rFonts w:cs="Times New Roman" w:ascii="Times New Roman" w:hAnsi="Times New Roman"/>
          <w:sz w:val="16"/>
          <w:szCs w:val="16"/>
        </w:rPr>
        <w:t xml:space="preserve"> Taqman probes used are: q-PCR-1</w:t>
      </w:r>
      <w:r>
        <w:rPr>
          <w:rFonts w:cs="Times New Roman" w:ascii="Times New Roman" w:hAnsi="Times New Roman"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TAGAAGTCATTCAAACCC</w:t>
      </w:r>
      <w:r>
        <w:rPr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>q-PCR-2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CTGCCCTCTGTTTGATT</w:t>
      </w:r>
      <w:r>
        <w:rPr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>q-PCR-3</w:t>
      </w:r>
      <w:r>
        <w:rPr>
          <w:rFonts w:cs="Times New Roman" w:ascii="Times New Roman" w:hAnsi="Times New Roman"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CCGCTGGGTGGCCCA</w:t>
      </w:r>
      <w:r>
        <w:rPr>
          <w:rFonts w:cs="Times New Roman" w:ascii="Times New Roman" w:hAnsi="Times New Roman"/>
          <w:sz w:val="16"/>
          <w:szCs w:val="16"/>
        </w:rPr>
        <w:t xml:space="preserve">; and </w:t>
      </w:r>
      <w:r>
        <w:rPr>
          <w:rFonts w:cs="Times New Roman" w:ascii="Times New Roman" w:hAnsi="Times New Roman"/>
          <w:sz w:val="16"/>
          <w:szCs w:val="16"/>
        </w:rPr>
        <w:t>q-PCR-4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TCACGGTACTTCAACCC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tabs>
          <w:tab w:val="clear" w:pos="840"/>
          <w:tab w:val="left" w:pos="5775" w:leader="none"/>
        </w:tabs>
        <w:snapToGrid w:val="false"/>
        <w:ind w:left="104" w:hanging="104"/>
        <w:jc w:val="left"/>
        <w:rPr/>
      </w:pPr>
      <w:r>
        <w:rPr>
          <w:rFonts w:eastAsia="ＭＳ Ｐゴシック" w:cs="Times New Roman" w:ascii="Times New Roman" w:hAnsi="Times New Roman"/>
          <w:kern w:val="0"/>
          <w:sz w:val="16"/>
          <w:szCs w:val="16"/>
          <w:vertAlign w:val="superscript"/>
        </w:rPr>
        <w:t>e</w:t>
      </w:r>
      <w:r>
        <w:rPr>
          <w:rFonts w:eastAsia="ＭＳ Ｐゴシック" w:cs="Times New Roman" w:ascii="Times New Roman" w:hAnsi="Times New Roman"/>
          <w:kern w:val="0"/>
          <w:sz w:val="16"/>
          <w:szCs w:val="16"/>
        </w:rPr>
        <w:t xml:space="preserve"> The primers amplify a 705 bp segment including the CTCF binding site D and the novel SNP identified in a single control subject.</w:t>
      </w:r>
    </w:p>
    <w:p>
      <w:pPr>
        <w:pStyle w:val="Normal"/>
        <w:snapToGrid w:val="false"/>
        <w:ind w:left="104" w:hanging="104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f</w:t>
      </w:r>
      <w:r>
        <w:rPr>
          <w:rFonts w:cs="Times New Roman" w:ascii="Times New Roman" w:hAnsi="Times New Roman"/>
          <w:sz w:val="16"/>
          <w:szCs w:val="16"/>
        </w:rPr>
        <w:t xml:space="preserve"> The cDNA synthesis for </w:t>
      </w:r>
      <w:r>
        <w:rPr>
          <w:rFonts w:cs="Times New Roman" w:ascii="Times New Roman" w:hAnsi="Times New Roman"/>
          <w:i/>
          <w:sz w:val="16"/>
          <w:szCs w:val="16"/>
        </w:rPr>
        <w:t>RTL1</w:t>
      </w:r>
      <w:r>
        <w:rPr>
          <w:rFonts w:cs="Times New Roman" w:ascii="Times New Roman" w:hAnsi="Times New Roman"/>
          <w:sz w:val="16"/>
          <w:szCs w:val="16"/>
        </w:rPr>
        <w:t xml:space="preserve"> has been performed with </w:t>
      </w:r>
      <w:r>
        <w:rPr>
          <w:rFonts w:cs="Times New Roman" w:ascii="Times New Roman" w:hAnsi="Times New Roman"/>
          <w:i/>
          <w:sz w:val="16"/>
          <w:szCs w:val="16"/>
        </w:rPr>
        <w:t>RTL1</w:t>
      </w:r>
      <w:r>
        <w:rPr>
          <w:rFonts w:cs="Times New Roman" w:ascii="Times New Roman" w:hAnsi="Times New Roman"/>
          <w:sz w:val="16"/>
          <w:szCs w:val="16"/>
        </w:rPr>
        <w:t xml:space="preserve">-specifc primers that do not amplify </w:t>
      </w:r>
      <w:r>
        <w:rPr>
          <w:rFonts w:cs="Times New Roman" w:ascii="Times New Roman" w:hAnsi="Times New Roman"/>
          <w:i/>
          <w:sz w:val="16"/>
          <w:szCs w:val="16"/>
        </w:rPr>
        <w:t>RTL1as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snapToGrid w:val="false"/>
        <w:ind w:left="104" w:hanging="104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g</w:t>
      </w:r>
      <w:r>
        <w:rPr>
          <w:rFonts w:cs="Times New Roman" w:ascii="Times New Roman" w:hAnsi="Times New Roman"/>
          <w:sz w:val="16"/>
          <w:szCs w:val="16"/>
        </w:rPr>
        <w:t xml:space="preserve"> The cDNA synthesis was performed using the following primer with adaptor and oligo(dt):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TGATCTAGAGGTACCGGATCCGACTCGAGTCGACATCGTTTTTTTTTTTTTTTTTTT.</w:t>
      </w:r>
    </w:p>
    <w:p>
      <w:pPr>
        <w:pStyle w:val="Normal"/>
        <w:snapToGrid w:val="false"/>
        <w:ind w:left="104" w:hanging="104"/>
        <w:jc w:val="left"/>
        <w:rPr/>
      </w:pPr>
      <w:r>
        <w:rPr>
          <w:rFonts w:cs="Times New Roman" w:ascii="Times New Roman" w:hAnsi="Times New Roman"/>
          <w:sz w:val="16"/>
          <w:szCs w:val="16"/>
        </w:rPr>
        <w:t>T</w:t>
      </w:r>
      <w:r>
        <w:rPr>
          <w:rFonts w:cs="Times New Roman" w:ascii="Times New Roman" w:hAnsi="Times New Roman"/>
          <w:sz w:val="16"/>
          <w:szCs w:val="16"/>
        </w:rPr>
        <w:t xml:space="preserve">he probe-primer mixtures </w:t>
      </w:r>
      <w:r>
        <w:rPr>
          <w:rFonts w:cs="Times New Roman" w:ascii="Times New Roman" w:hAnsi="Times New Roman"/>
          <w:sz w:val="16"/>
          <w:szCs w:val="16"/>
        </w:rPr>
        <w:t xml:space="preserve">utilized for </w:t>
      </w:r>
      <w:r>
        <w:rPr>
          <w:rFonts w:cs="Times New Roman" w:ascii="Times New Roman" w:hAnsi="Times New Roman"/>
          <w:sz w:val="16"/>
          <w:szCs w:val="16"/>
        </w:rPr>
        <w:t xml:space="preserve">Taqman real-time </w:t>
      </w:r>
      <w:r>
        <w:rPr>
          <w:rFonts w:cs="Times New Roman" w:ascii="Times New Roman" w:hAnsi="Times New Roman"/>
          <w:sz w:val="16"/>
          <w:szCs w:val="16"/>
        </w:rPr>
        <w:t>q-</w:t>
      </w:r>
      <w:r>
        <w:rPr>
          <w:rFonts w:cs="Times New Roman" w:ascii="Times New Roman" w:hAnsi="Times New Roman"/>
          <w:sz w:val="16"/>
          <w:szCs w:val="16"/>
        </w:rPr>
        <w:t>PCR</w:t>
      </w:r>
      <w:r>
        <w:rPr>
          <w:rFonts w:cs="Times New Roman" w:ascii="Times New Roman" w:hAnsi="Times New Roman"/>
          <w:sz w:val="16"/>
          <w:szCs w:val="16"/>
        </w:rPr>
        <w:t xml:space="preserve"> are: assa</w:t>
      </w:r>
      <w:r>
        <w:rPr>
          <w:rFonts w:cs="Times New Roman" w:ascii="Times New Roman" w:hAnsi="Times New Roman"/>
          <w:sz w:val="16"/>
          <w:szCs w:val="16"/>
        </w:rPr>
        <w:t>y No:</w:t>
      </w:r>
      <w:r>
        <w:rPr>
          <w:rFonts w:cs="ＭＳ Ｐゴシック"/>
          <w:sz w:val="16"/>
          <w:szCs w:val="16"/>
        </w:rPr>
        <w:t xml:space="preserve"> Hs00171584</w:t>
      </w:r>
      <w:r>
        <w:rPr>
          <w:rFonts w:cs="Times New Roman" w:ascii="Times New Roman" w:hAnsi="Times New Roman"/>
          <w:sz w:val="16"/>
          <w:szCs w:val="16"/>
        </w:rPr>
        <w:t xml:space="preserve"> for </w:t>
      </w:r>
      <w:r>
        <w:rPr>
          <w:rFonts w:cs="Times New Roman" w:ascii="Times New Roman" w:hAnsi="Times New Roman"/>
          <w:i/>
          <w:sz w:val="16"/>
          <w:szCs w:val="16"/>
        </w:rPr>
        <w:t>DLK1</w:t>
      </w:r>
      <w:r>
        <w:rPr>
          <w:rFonts w:cs="Times New Roman" w:ascii="Times New Roman" w:hAnsi="Times New Roman"/>
          <w:sz w:val="16"/>
          <w:szCs w:val="16"/>
        </w:rPr>
        <w:t xml:space="preserve">, Hs00292028 for </w:t>
      </w:r>
      <w:r>
        <w:rPr>
          <w:rFonts w:cs="Times New Roman" w:ascii="Times New Roman" w:hAnsi="Times New Roman"/>
          <w:i/>
          <w:iCs/>
          <w:sz w:val="16"/>
          <w:szCs w:val="16"/>
        </w:rPr>
        <w:t>MEG3</w:t>
      </w:r>
      <w:r>
        <w:rPr>
          <w:rFonts w:cs="Times New Roman" w:ascii="Times New Roman" w:hAnsi="Times New Roman"/>
          <w:sz w:val="16"/>
          <w:szCs w:val="16"/>
        </w:rPr>
        <w:t xml:space="preserve">, and Hs00419701 for </w:t>
      </w:r>
      <w:r>
        <w:rPr>
          <w:rFonts w:cs="Times New Roman" w:ascii="Times New Roman" w:hAnsi="Times New Roman"/>
          <w:i/>
          <w:iCs/>
          <w:sz w:val="16"/>
          <w:szCs w:val="16"/>
        </w:rPr>
        <w:t>MEG8</w:t>
      </w:r>
      <w:r>
        <w:rPr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 xml:space="preserve">and </w:t>
      </w:r>
      <w:r>
        <w:rPr>
          <w:rFonts w:cs="Times New Roman" w:ascii="Times New Roman" w:hAnsi="Times New Roman"/>
          <w:sz w:val="16"/>
          <w:szCs w:val="16"/>
        </w:rPr>
        <w:t xml:space="preserve">assay ID: 001028 for </w:t>
      </w:r>
      <w:r>
        <w:rPr>
          <w:rFonts w:cs="Times New Roman" w:ascii="Times New Roman" w:hAnsi="Times New Roman"/>
          <w:i/>
          <w:sz w:val="16"/>
          <w:szCs w:val="16"/>
        </w:rPr>
        <w:t>miR433</w:t>
      </w:r>
      <w:r>
        <w:rPr>
          <w:rFonts w:cs="Times New Roman" w:ascii="Times New Roman" w:hAnsi="Times New Roman"/>
          <w:sz w:val="16"/>
          <w:szCs w:val="16"/>
        </w:rPr>
        <w:t xml:space="preserve">, 000452 for </w:t>
      </w:r>
      <w:r>
        <w:rPr>
          <w:rFonts w:cs="Times New Roman" w:ascii="Times New Roman" w:hAnsi="Times New Roman"/>
          <w:i/>
          <w:sz w:val="16"/>
          <w:szCs w:val="16"/>
        </w:rPr>
        <w:t>miR127</w:t>
      </w:r>
      <w:r>
        <w:rPr>
          <w:rFonts w:cs="Times New Roman" w:ascii="Times New Roman" w:hAnsi="Times New Roman"/>
          <w:sz w:val="16"/>
          <w:szCs w:val="16"/>
        </w:rPr>
        <w:t xml:space="preserve">, 000568 for </w:t>
      </w:r>
      <w:r>
        <w:rPr>
          <w:rFonts w:cs="Times New Roman" w:ascii="Times New Roman" w:hAnsi="Times New Roman"/>
          <w:i/>
          <w:sz w:val="16"/>
          <w:szCs w:val="16"/>
        </w:rPr>
        <w:t>miR379</w:t>
      </w:r>
      <w:r>
        <w:rPr>
          <w:rFonts w:cs="Times New Roman" w:ascii="Times New Roman" w:hAnsi="Times New Roman"/>
          <w:sz w:val="16"/>
          <w:szCs w:val="16"/>
        </w:rPr>
        <w:t xml:space="preserve">, and 000477 for </w:t>
      </w:r>
      <w:r>
        <w:rPr>
          <w:rFonts w:cs="Times New Roman" w:ascii="Times New Roman" w:hAnsi="Times New Roman"/>
          <w:i/>
          <w:sz w:val="16"/>
          <w:szCs w:val="16"/>
        </w:rPr>
        <w:t>miR154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tabs>
          <w:tab w:val="clear" w:pos="840"/>
          <w:tab w:val="left" w:pos="5775" w:leader="none"/>
        </w:tabs>
        <w:snapToGrid w:val="false"/>
        <w:spacing w:lineRule="exact" w:line="280"/>
        <w:jc w:val="left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021" w:top="1701" w:footer="992" w:bottom="164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ヒラギノ角ゴ ProN W3">
    <w:charset w:val="01"/>
    <w:family w:val="auto"/>
    <w:pitch w:val="variable"/>
  </w:font>
  <w:font w:name="Helvetica">
    <w:altName w:val="Arial"/>
    <w:charset w:val="00"/>
    <w:family w:val="swiss"/>
    <w:pitch w:val="variable"/>
  </w:font>
  <w:font w:name="Osaka">
    <w:charset w:val="01"/>
    <w:family w:val="auto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jc w:val="center"/>
      <w:outlineLvl w:val="1"/>
    </w:pPr>
    <w:rPr>
      <w:rFonts w:ascii="Times" w:hAnsi="Times" w:cs="Times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平成明朝;ＭＳ 明朝" w:cs="Times"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exact" w:line="480"/>
      <w:jc w:val="left"/>
      <w:outlineLvl w:val="3"/>
    </w:pPr>
    <w:rPr>
      <w:rFonts w:ascii="Times" w:hAnsi="Times" w:cs="Times"/>
      <w:i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spacing w:lineRule="exact" w:line="480"/>
      <w:ind w:firstLine="602"/>
      <w:jc w:val="center"/>
      <w:outlineLvl w:val="4"/>
    </w:pPr>
    <w:rPr>
      <w:rFonts w:ascii="Times" w:hAnsi="Times" w:cs="Times"/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eastAsia="平成明朝;ＭＳ 明朝" w:cs="Times"/>
      <w:b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>
      <w:b w:val="false"/>
      <w:bCs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rFonts w:ascii="Times New Roman" w:hAnsi="Times New Roman" w:eastAsia="ＭＳ Ｐゴシック" w:cs="Times New Roman"/>
    </w:rPr>
  </w:style>
  <w:style w:type="character" w:styleId="WW8Num13z0">
    <w:name w:val="WW8Num13z0"/>
    <w:qFormat/>
    <w:rPr>
      <w:rFonts w:eastAsia="GulimChe;ＭＳ 明朝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sz w:val="22"/>
      <w:szCs w:val="22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WW8Num21z0">
    <w:name w:val="WW8Num21z0"/>
    <w:qFormat/>
    <w:rPr>
      <w:rFonts w:ascii="Times New Roman" w:hAnsi="Times New Roman" w:eastAsia="Times New Roman" w:cs="Times New Roman"/>
      <w:color w:val="000000"/>
      <w:sz w:val="22"/>
    </w:rPr>
  </w:style>
  <w:style w:type="character" w:styleId="Style8">
    <w:name w:val="段落フォント"/>
    <w:qFormat/>
    <w:rPr/>
  </w:style>
  <w:style w:type="character" w:styleId="InternetLink">
    <w:name w:val="Hyperlink"/>
    <w:basedOn w:val="Style8"/>
    <w:rPr>
      <w:color w:val="0000FF"/>
      <w:u w:val="single"/>
    </w:rPr>
  </w:style>
  <w:style w:type="character" w:styleId="PageNumber">
    <w:name w:val="Page Number"/>
    <w:basedOn w:val="Style8"/>
    <w:rPr/>
  </w:style>
  <w:style w:type="character" w:styleId="VisitedInternetLink">
    <w:name w:val="FollowedHyperlink"/>
    <w:basedOn w:val="Style8"/>
    <w:rPr>
      <w:color w:val="800080"/>
      <w:u w:val="single"/>
    </w:rPr>
  </w:style>
  <w:style w:type="character" w:styleId="Style9">
    <w:name w:val="吹き出し (文字)"/>
    <w:basedOn w:val="Style8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Journalname">
    <w:name w:val="journalname"/>
    <w:basedOn w:val="Style8"/>
    <w:qFormat/>
    <w:rPr/>
  </w:style>
  <w:style w:type="character" w:styleId="Ti2">
    <w:name w:val="ti2"/>
    <w:basedOn w:val="Style8"/>
    <w:qFormat/>
    <w:rPr/>
  </w:style>
  <w:style w:type="character" w:styleId="Src">
    <w:name w:val="src"/>
    <w:basedOn w:val="Style8"/>
    <w:qFormat/>
    <w:rPr/>
  </w:style>
  <w:style w:type="character" w:styleId="Jrnl">
    <w:name w:val="jrnl"/>
    <w:basedOn w:val="Style8"/>
    <w:qFormat/>
    <w:rPr/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Helvetica" w:hAnsi="Helvetica" w:eastAsia="ＭＳ ゴシック" w:cs="Helvetica"/>
      <w:sz w:val="32"/>
    </w:rPr>
  </w:style>
  <w:style w:type="paragraph" w:styleId="TextBody">
    <w:name w:val="Body Text"/>
    <w:basedOn w:val="Normal"/>
    <w:pPr>
      <w:snapToGrid w:val="false"/>
      <w:spacing w:lineRule="exact" w:line="480"/>
      <w:jc w:val="center"/>
    </w:pPr>
    <w:rPr>
      <w:rFonts w:ascii="Times" w:hAnsi="Times" w:cs="Times"/>
      <w:b/>
      <w:sz w:val="28"/>
    </w:rPr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" w:hAnsi="Times" w:eastAsia="平成明朝;ＭＳ 明朝" w:cs="Times"/>
      <w:sz w:val="24"/>
    </w:rPr>
  </w:style>
  <w:style w:type="paragraph" w:styleId="2">
    <w:name w:val="本文インデント 2"/>
    <w:basedOn w:val="Normal"/>
    <w:qFormat/>
    <w:pPr>
      <w:ind w:left="540" w:hanging="540"/>
      <w:jc w:val="left"/>
    </w:pPr>
    <w:rPr>
      <w:rFonts w:ascii="Times" w:hAnsi="Times" w:eastAsia="Osaka" w:cs="Times"/>
      <w:color w:val="000000"/>
      <w:sz w:val="24"/>
    </w:rPr>
  </w:style>
  <w:style w:type="paragraph" w:styleId="3">
    <w:name w:val="本文 3"/>
    <w:basedOn w:val="Normal"/>
    <w:qFormat/>
    <w:pPr>
      <w:jc w:val="left"/>
      <w:outlineLvl w:val="0"/>
    </w:pPr>
    <w:rPr>
      <w:rFonts w:ascii="Times" w:hAnsi="Times" w:eastAsia="平成明朝;ＭＳ 明朝" w:cs="Times"/>
      <w:color w:val="0000FF"/>
      <w:sz w:val="24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" w:hAnsi="Times" w:eastAsia="平成明朝;ＭＳ 明朝" w:cs="Times"/>
      <w:sz w:val="24"/>
    </w:rPr>
  </w:style>
  <w:style w:type="paragraph" w:styleId="TextBodyIndent">
    <w:name w:val="Body Text Indent"/>
    <w:basedOn w:val="Normal"/>
    <w:pPr>
      <w:snapToGrid w:val="false"/>
      <w:spacing w:lineRule="exact" w:line="480"/>
      <w:ind w:firstLine="709"/>
      <w:jc w:val="left"/>
    </w:pPr>
    <w:rPr>
      <w:rFonts w:ascii="Times" w:hAnsi="Times" w:cs="Times"/>
      <w:sz w:val="24"/>
    </w:rPr>
  </w:style>
  <w:style w:type="paragraph" w:styleId="31">
    <w:name w:val="本文インデント 3"/>
    <w:basedOn w:val="Normal"/>
    <w:qFormat/>
    <w:pPr>
      <w:snapToGrid w:val="false"/>
      <w:spacing w:lineRule="exact" w:line="480"/>
      <w:ind w:firstLine="629"/>
      <w:jc w:val="left"/>
    </w:pPr>
    <w:rPr>
      <w:rFonts w:ascii="Times" w:hAnsi="Times" w:cs="Times"/>
      <w:sz w:val="24"/>
    </w:rPr>
  </w:style>
  <w:style w:type="paragraph" w:styleId="21">
    <w:name w:val="本文 2"/>
    <w:basedOn w:val="Normal"/>
    <w:qFormat/>
    <w:pPr>
      <w:snapToGrid w:val="false"/>
      <w:spacing w:lineRule="exact" w:line="480"/>
      <w:jc w:val="left"/>
    </w:pPr>
    <w:rPr>
      <w:rFonts w:ascii="Times" w:hAnsi="Times" w:cs="Times"/>
      <w:sz w:val="24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Helvetica" w:hAnsi="Helvetica" w:eastAsia="ＭＳ ゴシック" w:cs="Helvetica"/>
      <w:sz w:val="24"/>
    </w:rPr>
  </w:style>
  <w:style w:type="paragraph" w:styleId="Style10">
    <w:name w:val="結語"/>
    <w:basedOn w:val="Normal"/>
    <w:qFormat/>
    <w:pPr>
      <w:widowControl/>
      <w:jc w:val="right"/>
    </w:pPr>
    <w:rPr>
      <w:rFonts w:ascii="Osaka" w:hAnsi="Osaka" w:eastAsia="Osaka" w:cs="Times"/>
      <w:kern w:val="0"/>
      <w:sz w:val="24"/>
      <w:lang w:val="en-GB"/>
    </w:rPr>
  </w:style>
  <w:style w:type="paragraph" w:styleId="HTMLBody">
    <w:name w:val="HTML Body"/>
    <w:qFormat/>
    <w:pPr>
      <w:widowControl w:val="false"/>
      <w:autoSpaceDE w:val="false"/>
      <w:bidi w:val="0"/>
    </w:pPr>
    <w:rPr>
      <w:rFonts w:ascii="ＭＳ Ｐゴシック" w:hAnsi="ＭＳ Ｐゴシック" w:eastAsia="ＭＳ Ｐゴシック" w:cs="Times New Roman"/>
      <w:color w:val="auto"/>
      <w:sz w:val="20"/>
      <w:szCs w:val="20"/>
      <w:lang w:val="en-US" w:eastAsia="ja-JP" w:bidi="ar-SA"/>
    </w:rPr>
  </w:style>
  <w:style w:type="paragraph" w:styleId="Style1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0:35:00Z</dcterms:created>
  <dc:creator> </dc:creator>
  <dc:description/>
  <cp:keywords/>
  <dc:language>en-US</dc:language>
  <cp:lastModifiedBy>緒方 勤</cp:lastModifiedBy>
  <cp:lastPrinted>2010-02-09T16:28:00Z</cp:lastPrinted>
  <dcterms:modified xsi:type="dcterms:W3CDTF">2010-02-12T22:51:00Z</dcterms:modified>
  <cp:revision>19</cp:revision>
  <dc:subject/>
  <dc:title>POR (P450 Oxidoreductase) Mutations and Antley-Bixler Syndrome with Abnormal Genitalia and/or Impaired Steroidogenesis: </dc:title>
</cp:coreProperties>
</file>